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0965" w:rsidRDefault="00574844" w:rsidP="00691D04">
      <w:pPr>
        <w:jc w:val="center"/>
        <w:rPr>
          <w:b/>
        </w:rPr>
      </w:pPr>
      <w:r w:rsidRPr="00574844">
        <w:rPr>
          <w:b/>
        </w:rPr>
        <w:t xml:space="preserve">Field note for FDG with health care </w:t>
      </w:r>
      <w:r>
        <w:rPr>
          <w:b/>
        </w:rPr>
        <w:t>provid</w:t>
      </w:r>
      <w:r w:rsidRPr="00574844">
        <w:rPr>
          <w:b/>
        </w:rPr>
        <w:t>ers in Rangjung BHU Grade I</w:t>
      </w:r>
    </w:p>
    <w:p w:rsidR="00691D04" w:rsidRPr="00691D04" w:rsidRDefault="00691D04">
      <w:r w:rsidRPr="00691D04">
        <w:t>Date: 15/5/2019</w:t>
      </w:r>
    </w:p>
    <w:p w:rsidR="00691D04" w:rsidRPr="00691D04" w:rsidRDefault="00691D04">
      <w:r w:rsidRPr="00691D04">
        <w:t xml:space="preserve">Venue: Doctor’s </w:t>
      </w:r>
      <w:r>
        <w:t>chamber</w:t>
      </w:r>
    </w:p>
    <w:p w:rsidR="00574844" w:rsidRDefault="00574844" w:rsidP="0064740F">
      <w:r>
        <w:t xml:space="preserve">Rangjung BHU Grade I </w:t>
      </w:r>
      <w:r w:rsidR="00691D04">
        <w:t xml:space="preserve">is under Trashigang district. The BHU </w:t>
      </w:r>
      <w:r>
        <w:t>has two general doctors and ten nurses altogether.</w:t>
      </w:r>
      <w:r w:rsidR="00691D04">
        <w:t xml:space="preserve"> One </w:t>
      </w:r>
      <w:r w:rsidR="00691D04">
        <w:t>o</w:t>
      </w:r>
      <w:r w:rsidR="00691D04">
        <w:t>f the doctors</w:t>
      </w:r>
      <w:r w:rsidR="00691D04">
        <w:t xml:space="preserve"> was out of station</w:t>
      </w:r>
      <w:r w:rsidR="00691D04">
        <w:t>.</w:t>
      </w:r>
      <w:r>
        <w:t xml:space="preserve"> Focus group discussion was conducted </w:t>
      </w:r>
      <w:r w:rsidR="009C6190">
        <w:t xml:space="preserve">in </w:t>
      </w:r>
      <w:r w:rsidR="00691D04">
        <w:t xml:space="preserve">the </w:t>
      </w:r>
      <w:r w:rsidR="009C6190">
        <w:t>do</w:t>
      </w:r>
      <w:r w:rsidR="00691D04">
        <w:t xml:space="preserve">ctor’s chamber in the afternoon, at 1PM, </w:t>
      </w:r>
      <w:r w:rsidR="009C6190">
        <w:t xml:space="preserve">after all the patients were cleared. The participants </w:t>
      </w:r>
      <w:r w:rsidR="00691D04">
        <w:t xml:space="preserve">included </w:t>
      </w:r>
      <w:r>
        <w:t>one</w:t>
      </w:r>
      <w:r w:rsidR="00BA5CE1">
        <w:t xml:space="preserve"> doctor and four nurses including </w:t>
      </w:r>
      <w:r>
        <w:t>three</w:t>
      </w:r>
      <w:r w:rsidR="00BA5CE1">
        <w:t xml:space="preserve"> male</w:t>
      </w:r>
      <w:r>
        <w:t xml:space="preserve"> staff nurses and one </w:t>
      </w:r>
      <w:r w:rsidR="00BA5CE1">
        <w:t xml:space="preserve">female </w:t>
      </w:r>
      <w:r>
        <w:t xml:space="preserve">assistant nurse. </w:t>
      </w:r>
      <w:r w:rsidR="0064740F">
        <w:t xml:space="preserve">The BHU did not have physiotherapist, pharmacist and Drungtsho. </w:t>
      </w:r>
      <w:r w:rsidR="00691D04">
        <w:t>In the</w:t>
      </w:r>
      <w:r w:rsidR="0064740F">
        <w:t xml:space="preserve"> discussion </w:t>
      </w:r>
      <w:r w:rsidR="00691D04">
        <w:t xml:space="preserve">today, the doctor was the only one who was the most participative </w:t>
      </w:r>
      <w:r w:rsidR="009C6190">
        <w:t>and the nurses were not very participative. The three male nurses responded to the specific questions asked to them but a senior female assistant nurse did not want to say anything. I guessed she was not comfortable speaking in English although I had</w:t>
      </w:r>
      <w:r w:rsidR="00691D04">
        <w:t>,</w:t>
      </w:r>
      <w:r w:rsidR="009C6190">
        <w:t xml:space="preserve"> in the beginning of the discussion</w:t>
      </w:r>
      <w:r w:rsidR="00691D04">
        <w:t>,</w:t>
      </w:r>
      <w:r w:rsidR="009C6190">
        <w:t xml:space="preserve"> made it clear that they can speak in any language </w:t>
      </w:r>
      <w:r w:rsidR="008C30B0">
        <w:t xml:space="preserve">they are comfortable with </w:t>
      </w:r>
      <w:r w:rsidR="009C6190">
        <w:t xml:space="preserve">like Dzongkha, Sharchopkha or Lhotshamkha. </w:t>
      </w:r>
    </w:p>
    <w:p w:rsidR="009C6190" w:rsidRDefault="009C6190" w:rsidP="0064740F">
      <w:r>
        <w:t>One of the male nurse, participant 2, and the doctor seemed to be very interested in the discussion</w:t>
      </w:r>
      <w:r w:rsidR="00691D04">
        <w:t xml:space="preserve"> on palliative care</w:t>
      </w:r>
      <w:r>
        <w:t xml:space="preserve">.  </w:t>
      </w:r>
    </w:p>
    <w:p w:rsidR="00691D04" w:rsidRDefault="00691D04" w:rsidP="0064740F"/>
    <w:p w:rsidR="00691D04" w:rsidRDefault="00691D04" w:rsidP="0064740F">
      <w:r>
        <w:t>Thank you</w:t>
      </w:r>
      <w:bookmarkStart w:id="0" w:name="_GoBack"/>
      <w:bookmarkEnd w:id="0"/>
    </w:p>
    <w:sectPr w:rsidR="00691D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844"/>
    <w:rsid w:val="00574844"/>
    <w:rsid w:val="0064740F"/>
    <w:rsid w:val="00691D04"/>
    <w:rsid w:val="00740965"/>
    <w:rsid w:val="008C30B0"/>
    <w:rsid w:val="009C6190"/>
    <w:rsid w:val="00A833B1"/>
    <w:rsid w:val="00BA5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05E2C"/>
  <w15:chartTrackingRefBased/>
  <w15:docId w15:val="{DCD2F638-125B-40C7-97E0-AEFD26A8E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Devi Laabar</dc:creator>
  <cp:keywords/>
  <dc:description/>
  <cp:lastModifiedBy>Tara Devi Laabar</cp:lastModifiedBy>
  <cp:revision>4</cp:revision>
  <dcterms:created xsi:type="dcterms:W3CDTF">2019-06-25T12:14:00Z</dcterms:created>
  <dcterms:modified xsi:type="dcterms:W3CDTF">2020-10-20T03:40:00Z</dcterms:modified>
</cp:coreProperties>
</file>